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A2A8D" w14:textId="01D7DE02" w:rsidR="00EA24BD" w:rsidRPr="00EA24BD" w:rsidRDefault="00526516" w:rsidP="00312CC0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B</w:t>
      </w:r>
      <w:r w:rsidR="00EA24BD">
        <w:rPr>
          <w:rFonts w:ascii="Times New Roman" w:hAnsi="Times New Roman" w:cs="Times New Roman"/>
        </w:rPr>
        <w:t xml:space="preserve">. </w:t>
      </w:r>
      <w:r w:rsidR="004167B5" w:rsidRPr="00EA24BD">
        <w:rPr>
          <w:rFonts w:ascii="Times New Roman" w:hAnsi="Times New Roman" w:cs="Times New Roman"/>
        </w:rPr>
        <w:t>Systemic Symptoms Questionnaire</w:t>
      </w:r>
    </w:p>
    <w:tbl>
      <w:tblPr>
        <w:tblStyle w:val="TableGrid"/>
        <w:tblpPr w:leftFromText="180" w:rightFromText="180" w:vertAnchor="page" w:horzAnchor="margin" w:tblpXSpec="center" w:tblpY="2106"/>
        <w:tblW w:w="14975" w:type="dxa"/>
        <w:tblLayout w:type="fixed"/>
        <w:tblLook w:val="04A0" w:firstRow="1" w:lastRow="0" w:firstColumn="1" w:lastColumn="0" w:noHBand="0" w:noVBand="1"/>
      </w:tblPr>
      <w:tblGrid>
        <w:gridCol w:w="4782"/>
        <w:gridCol w:w="1452"/>
        <w:gridCol w:w="3335"/>
        <w:gridCol w:w="5406"/>
      </w:tblGrid>
      <w:tr w:rsidR="004167B5" w:rsidRPr="00312CC0" w14:paraId="1957FDBB" w14:textId="77777777" w:rsidTr="00312CC0">
        <w:trPr>
          <w:trHeight w:val="654"/>
        </w:trPr>
        <w:tc>
          <w:tcPr>
            <w:tcW w:w="4782" w:type="dxa"/>
            <w:shd w:val="clear" w:color="auto" w:fill="7030A0"/>
            <w:vAlign w:val="center"/>
          </w:tcPr>
          <w:p w14:paraId="3E295AD9" w14:textId="2D386755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>1. Do you have allergies to any of th</w:t>
            </w:r>
            <w:r w:rsidR="00EA24BD" w:rsidRPr="00312CC0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 xml:space="preserve">e </w:t>
            </w:r>
            <w:r w:rsidRPr="00312CC0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>following?</w:t>
            </w:r>
          </w:p>
        </w:tc>
        <w:tc>
          <w:tcPr>
            <w:tcW w:w="4787" w:type="dxa"/>
            <w:gridSpan w:val="2"/>
            <w:shd w:val="clear" w:color="auto" w:fill="7030A0"/>
            <w:vAlign w:val="center"/>
          </w:tcPr>
          <w:p w14:paraId="538EFFBD" w14:textId="237547A2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>2. Do you have any of the following</w:t>
            </w:r>
          </w:p>
          <w:p w14:paraId="2FF5C563" w14:textId="6549C819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>symptoms?</w:t>
            </w:r>
          </w:p>
        </w:tc>
        <w:tc>
          <w:tcPr>
            <w:tcW w:w="5406" w:type="dxa"/>
            <w:shd w:val="clear" w:color="auto" w:fill="7030A0"/>
            <w:vAlign w:val="center"/>
          </w:tcPr>
          <w:p w14:paraId="21642123" w14:textId="3BB01CAD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>3. Have you been diagnosed with</w:t>
            </w:r>
            <w:r w:rsidR="00EA24BD" w:rsidRPr="00312CC0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color w:val="FFFFFF" w:themeColor="background1"/>
                <w:sz w:val="22"/>
                <w:szCs w:val="22"/>
              </w:rPr>
              <w:t>any of the following?</w:t>
            </w:r>
          </w:p>
        </w:tc>
      </w:tr>
      <w:tr w:rsidR="004167B5" w:rsidRPr="00312CC0" w14:paraId="4B912C05" w14:textId="77777777" w:rsidTr="00312CC0">
        <w:trPr>
          <w:trHeight w:val="654"/>
        </w:trPr>
        <w:tc>
          <w:tcPr>
            <w:tcW w:w="4782" w:type="dxa"/>
            <w:shd w:val="clear" w:color="auto" w:fill="auto"/>
            <w:vAlign w:val="center"/>
          </w:tcPr>
          <w:p w14:paraId="5FADBA63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Medicines:   __________</w:t>
            </w:r>
          </w:p>
          <w:p w14:paraId="26D43E6F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Pollen</w:t>
            </w:r>
          </w:p>
          <w:p w14:paraId="376BF354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Mold</w:t>
            </w:r>
          </w:p>
          <w:p w14:paraId="4362B089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Gluten</w:t>
            </w:r>
          </w:p>
          <w:p w14:paraId="3C1B5B80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Dust</w:t>
            </w:r>
          </w:p>
          <w:p w14:paraId="00920E47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Milk/Dairy</w:t>
            </w:r>
          </w:p>
          <w:p w14:paraId="7E3A65EC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Soy</w:t>
            </w:r>
          </w:p>
          <w:p w14:paraId="21650E6A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Wheat</w:t>
            </w:r>
          </w:p>
          <w:p w14:paraId="3CE6CB4E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Eggs</w:t>
            </w:r>
          </w:p>
          <w:p w14:paraId="7D123E28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Shellfish/Fish</w:t>
            </w:r>
          </w:p>
          <w:p w14:paraId="3FE78808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Tree nuts</w:t>
            </w:r>
          </w:p>
        </w:tc>
        <w:tc>
          <w:tcPr>
            <w:tcW w:w="1452" w:type="dxa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305A6C5B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Headache</w:t>
            </w:r>
          </w:p>
          <w:p w14:paraId="17FBA38C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Dry Eyes</w:t>
            </w:r>
          </w:p>
          <w:p w14:paraId="2BBDE616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Heartburn</w:t>
            </w:r>
          </w:p>
          <w:p w14:paraId="2F30A49F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Anxiety</w:t>
            </w:r>
          </w:p>
          <w:p w14:paraId="78283E4D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Muscle Pain/weakness</w:t>
            </w:r>
          </w:p>
          <w:p w14:paraId="3AEB084F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Low libido</w:t>
            </w:r>
          </w:p>
          <w:p w14:paraId="65AA8DBF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Fatigue</w:t>
            </w:r>
          </w:p>
          <w:p w14:paraId="5B0CCA6D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Diarrhea</w:t>
            </w:r>
          </w:p>
          <w:p w14:paraId="14BEA2F9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Weight loss</w:t>
            </w:r>
          </w:p>
          <w:p w14:paraId="707EE918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Abdominal pain</w:t>
            </w:r>
          </w:p>
          <w:p w14:paraId="4FC1383A" w14:textId="0C53C66F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Cold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intolerance</w:t>
            </w:r>
          </w:p>
        </w:tc>
        <w:tc>
          <w:tcPr>
            <w:tcW w:w="3335" w:type="dxa"/>
            <w:tcBorders>
              <w:left w:val="single" w:sz="4" w:space="0" w:color="FFFFFF"/>
            </w:tcBorders>
            <w:shd w:val="clear" w:color="auto" w:fill="auto"/>
            <w:vAlign w:val="center"/>
          </w:tcPr>
          <w:p w14:paraId="4296E24F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Depression</w:t>
            </w:r>
          </w:p>
          <w:p w14:paraId="3174D75A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Numbness/tingling</w:t>
            </w:r>
          </w:p>
          <w:p w14:paraId="6A766BB0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Hair loss</w:t>
            </w:r>
          </w:p>
          <w:p w14:paraId="5C0E3087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Memory issues</w:t>
            </w:r>
          </w:p>
          <w:p w14:paraId="276892F8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Brain fog</w:t>
            </w:r>
          </w:p>
          <w:p w14:paraId="71DB0B75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Irregular heartbeat</w:t>
            </w:r>
          </w:p>
          <w:p w14:paraId="7B537FC3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Dry mouth</w:t>
            </w:r>
          </w:p>
          <w:p w14:paraId="4D594A35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Joint pain</w:t>
            </w:r>
          </w:p>
          <w:p w14:paraId="7580C285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Insomnia</w:t>
            </w:r>
          </w:p>
          <w:p w14:paraId="67B35E67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Hair loss</w:t>
            </w:r>
          </w:p>
          <w:p w14:paraId="67397972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Rash</w:t>
            </w:r>
          </w:p>
        </w:tc>
        <w:tc>
          <w:tcPr>
            <w:tcW w:w="5406" w:type="dxa"/>
            <w:shd w:val="clear" w:color="auto" w:fill="auto"/>
            <w:vAlign w:val="center"/>
          </w:tcPr>
          <w:p w14:paraId="22F4F710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Fibromyalgia</w:t>
            </w:r>
          </w:p>
          <w:p w14:paraId="2AB6E2D3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Endocrine dysfunction</w:t>
            </w:r>
          </w:p>
          <w:p w14:paraId="45289377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Hypothyroidism</w:t>
            </w:r>
          </w:p>
          <w:p w14:paraId="40AE1BC4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Hashimoto's Thyroiditis</w:t>
            </w:r>
          </w:p>
          <w:p w14:paraId="726BF861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Graves' disease</w:t>
            </w:r>
          </w:p>
          <w:p w14:paraId="33249AB3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Lyme disease</w:t>
            </w:r>
          </w:p>
          <w:p w14:paraId="1E4F8970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Irritable Bowel Disease</w:t>
            </w:r>
          </w:p>
          <w:p w14:paraId="6C58614E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Inflammatory Bowel disease</w:t>
            </w:r>
          </w:p>
          <w:p w14:paraId="1599E274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Vitamin D deficiency</w:t>
            </w:r>
          </w:p>
        </w:tc>
      </w:tr>
      <w:tr w:rsidR="004167B5" w:rsidRPr="00312CC0" w14:paraId="09921C5A" w14:textId="77777777" w:rsidTr="00312CC0">
        <w:trPr>
          <w:trHeight w:val="175"/>
        </w:trPr>
        <w:tc>
          <w:tcPr>
            <w:tcW w:w="4782" w:type="dxa"/>
            <w:shd w:val="clear" w:color="auto" w:fill="auto"/>
            <w:vAlign w:val="center"/>
          </w:tcPr>
          <w:p w14:paraId="46218FF4" w14:textId="2E4E4992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4. Have you seen other physicians regarding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your symptoms?</w:t>
            </w:r>
          </w:p>
        </w:tc>
        <w:tc>
          <w:tcPr>
            <w:tcW w:w="4787" w:type="dxa"/>
            <w:gridSpan w:val="2"/>
            <w:shd w:val="clear" w:color="auto" w:fill="auto"/>
            <w:vAlign w:val="center"/>
          </w:tcPr>
          <w:p w14:paraId="59F486C5" w14:textId="0E043551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5.  Family history of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autoimmune disease?</w:t>
            </w:r>
          </w:p>
        </w:tc>
        <w:tc>
          <w:tcPr>
            <w:tcW w:w="5406" w:type="dxa"/>
            <w:shd w:val="clear" w:color="auto" w:fill="auto"/>
            <w:vAlign w:val="center"/>
          </w:tcPr>
          <w:p w14:paraId="7F5C0E00" w14:textId="55C8C391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6. Have you experienced any of the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following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personal losses in the last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year?</w:t>
            </w:r>
          </w:p>
        </w:tc>
      </w:tr>
      <w:tr w:rsidR="004167B5" w:rsidRPr="00312CC0" w14:paraId="0A75E1F1" w14:textId="77777777" w:rsidTr="00312CC0">
        <w:trPr>
          <w:trHeight w:val="1550"/>
        </w:trPr>
        <w:tc>
          <w:tcPr>
            <w:tcW w:w="4782" w:type="dxa"/>
            <w:shd w:val="clear" w:color="auto" w:fill="auto"/>
            <w:vAlign w:val="center"/>
          </w:tcPr>
          <w:p w14:paraId="45565008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Primary Care</w:t>
            </w:r>
          </w:p>
          <w:p w14:paraId="1B492A9C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Infectious disease</w:t>
            </w:r>
          </w:p>
          <w:p w14:paraId="60F46522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Rheumatologist</w:t>
            </w:r>
          </w:p>
          <w:p w14:paraId="1AD8A79D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Neurologist</w:t>
            </w:r>
          </w:p>
          <w:p w14:paraId="04A2F8D9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Integrative Wellness</w:t>
            </w:r>
          </w:p>
          <w:p w14:paraId="7B3142E4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Other?</w:t>
            </w:r>
          </w:p>
        </w:tc>
        <w:tc>
          <w:tcPr>
            <w:tcW w:w="4787" w:type="dxa"/>
            <w:gridSpan w:val="2"/>
            <w:shd w:val="clear" w:color="auto" w:fill="auto"/>
            <w:vAlign w:val="center"/>
          </w:tcPr>
          <w:p w14:paraId="2BE02F86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406" w:type="dxa"/>
            <w:shd w:val="clear" w:color="auto" w:fill="auto"/>
            <w:vAlign w:val="center"/>
          </w:tcPr>
          <w:p w14:paraId="528BE38C" w14:textId="4AC7030E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None</w:t>
            </w:r>
          </w:p>
          <w:p w14:paraId="5BA550B8" w14:textId="4FCCFE76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Death of a loved one</w:t>
            </w:r>
          </w:p>
          <w:p w14:paraId="70167B08" w14:textId="064ACE8F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Son or daughter moved far away</w:t>
            </w:r>
          </w:p>
          <w:p w14:paraId="297ADA18" w14:textId="7EE307AE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Job loss</w:t>
            </w:r>
          </w:p>
          <w:p w14:paraId="690D8BAE" w14:textId="66AAA634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Loss of reputation or status</w:t>
            </w:r>
          </w:p>
          <w:p w14:paraId="47B47E8F" w14:textId="3BB70CCE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Loss of financial security</w:t>
            </w:r>
          </w:p>
          <w:p w14:paraId="72680073" w14:textId="78731499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Other _______________</w:t>
            </w:r>
          </w:p>
          <w:p w14:paraId="1AE62714" w14:textId="7777777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4167B5" w:rsidRPr="00312CC0" w14:paraId="4D7C936D" w14:textId="77777777" w:rsidTr="00312CC0">
        <w:trPr>
          <w:trHeight w:val="50"/>
        </w:trPr>
        <w:tc>
          <w:tcPr>
            <w:tcW w:w="4782" w:type="dxa"/>
            <w:shd w:val="clear" w:color="auto" w:fill="auto"/>
            <w:vAlign w:val="center"/>
          </w:tcPr>
          <w:p w14:paraId="573E16EE" w14:textId="3D2DDC9D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7.  Do you have denta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l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Amalgam fillings?</w:t>
            </w:r>
          </w:p>
        </w:tc>
        <w:tc>
          <w:tcPr>
            <w:tcW w:w="4787" w:type="dxa"/>
            <w:gridSpan w:val="2"/>
            <w:shd w:val="clear" w:color="auto" w:fill="auto"/>
            <w:vAlign w:val="center"/>
          </w:tcPr>
          <w:p w14:paraId="66D468A9" w14:textId="0DD41826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8. Do you have a history of a medical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conditions unrelated to symptoms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listed?</w:t>
            </w:r>
          </w:p>
        </w:tc>
        <w:tc>
          <w:tcPr>
            <w:tcW w:w="5406" w:type="dxa"/>
            <w:shd w:val="clear" w:color="auto" w:fill="auto"/>
            <w:vAlign w:val="center"/>
          </w:tcPr>
          <w:p w14:paraId="7DC01899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9. Are you taking HRT?</w:t>
            </w:r>
          </w:p>
        </w:tc>
      </w:tr>
      <w:tr w:rsidR="004167B5" w:rsidRPr="00312CC0" w14:paraId="6423B736" w14:textId="77777777" w:rsidTr="00312CC0">
        <w:trPr>
          <w:trHeight w:val="69"/>
        </w:trPr>
        <w:tc>
          <w:tcPr>
            <w:tcW w:w="4782" w:type="dxa"/>
            <w:shd w:val="clear" w:color="auto" w:fill="auto"/>
            <w:vAlign w:val="center"/>
          </w:tcPr>
          <w:p w14:paraId="005092A2" w14:textId="6EC024F7" w:rsidR="004167B5" w:rsidRPr="00312CC0" w:rsidRDefault="004167B5" w:rsidP="00312CC0">
            <w:pPr>
              <w:contextualSpacing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10. List prescribed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medications last 3</w:t>
            </w:r>
            <w:r w:rsidR="00EA24BD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months</w:t>
            </w:r>
          </w:p>
        </w:tc>
        <w:tc>
          <w:tcPr>
            <w:tcW w:w="4787" w:type="dxa"/>
            <w:gridSpan w:val="2"/>
            <w:shd w:val="clear" w:color="auto" w:fill="auto"/>
            <w:vAlign w:val="center"/>
          </w:tcPr>
          <w:p w14:paraId="1E82B2C0" w14:textId="599E936C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11. Are you taking Over the Counter</w:t>
            </w:r>
            <w:r w:rsidR="00312CC0"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supplements?</w:t>
            </w:r>
          </w:p>
        </w:tc>
        <w:tc>
          <w:tcPr>
            <w:tcW w:w="5406" w:type="dxa"/>
            <w:shd w:val="clear" w:color="auto" w:fill="auto"/>
            <w:vAlign w:val="center"/>
          </w:tcPr>
          <w:p w14:paraId="1710373C" w14:textId="77777777" w:rsidR="004167B5" w:rsidRPr="00312CC0" w:rsidRDefault="004167B5" w:rsidP="00312CC0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12CC0">
              <w:rPr>
                <w:rFonts w:ascii="Times New Roman" w:hAnsi="Times New Roman" w:cs="Times New Roman"/>
                <w:bCs/>
                <w:sz w:val="22"/>
                <w:szCs w:val="22"/>
              </w:rPr>
              <w:t>12. Menopausal status?</w:t>
            </w:r>
          </w:p>
        </w:tc>
      </w:tr>
    </w:tbl>
    <w:p w14:paraId="7DEC2E13" w14:textId="68B099AB" w:rsidR="00AF2287" w:rsidRPr="00EA24BD" w:rsidRDefault="00AF2287" w:rsidP="00312CC0">
      <w:pPr>
        <w:contextualSpacing/>
        <w:rPr>
          <w:rFonts w:ascii="Times New Roman" w:hAnsi="Times New Roman" w:cs="Times New Roman"/>
        </w:rPr>
      </w:pPr>
    </w:p>
    <w:sectPr w:rsidR="00AF2287" w:rsidRPr="00EA24BD" w:rsidSect="00EA24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A6A"/>
    <w:rsid w:val="001E55CB"/>
    <w:rsid w:val="002D4F8B"/>
    <w:rsid w:val="00312CC0"/>
    <w:rsid w:val="004167B5"/>
    <w:rsid w:val="00526516"/>
    <w:rsid w:val="00893560"/>
    <w:rsid w:val="00AF2287"/>
    <w:rsid w:val="00C13BEC"/>
    <w:rsid w:val="00CA4A6A"/>
    <w:rsid w:val="00D3758B"/>
    <w:rsid w:val="00EA24BD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4B508"/>
  <w15:chartTrackingRefBased/>
  <w15:docId w15:val="{992F44DF-C023-1C49-873E-A3BD74D6A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renz</dc:creator>
  <cp:keywords/>
  <dc:description/>
  <cp:lastModifiedBy>Kyleigh Vrettos</cp:lastModifiedBy>
  <cp:revision>3</cp:revision>
  <dcterms:created xsi:type="dcterms:W3CDTF">2021-12-01T22:29:00Z</dcterms:created>
  <dcterms:modified xsi:type="dcterms:W3CDTF">2021-12-01T22:47:00Z</dcterms:modified>
</cp:coreProperties>
</file>